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8931" w:type="dxa"/>
        <w:tblLook w:val="04A0" w:firstRow="1" w:lastRow="0" w:firstColumn="1" w:lastColumn="0" w:noHBand="0" w:noVBand="1"/>
      </w:tblPr>
      <w:tblGrid>
        <w:gridCol w:w="3402"/>
        <w:gridCol w:w="811"/>
        <w:gridCol w:w="1276"/>
        <w:gridCol w:w="1032"/>
        <w:gridCol w:w="2410"/>
      </w:tblGrid>
      <w:tr w:rsidR="00594488" w:rsidRPr="00E870B5" w14:paraId="5474AF84" w14:textId="77777777" w:rsidTr="00D47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</w:tcPr>
          <w:p w14:paraId="5C2E6431" w14:textId="18C9CF5D" w:rsidR="00594488" w:rsidRPr="00E870B5" w:rsidRDefault="00594488">
            <w:pPr>
              <w:rPr>
                <w:rFonts w:ascii="Helvetica Neue" w:hAnsi="Helvetica Neue"/>
                <w:b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  <w:szCs w:val="18"/>
              </w:rPr>
              <w:t>Parameter</w:t>
            </w:r>
          </w:p>
        </w:tc>
        <w:tc>
          <w:tcPr>
            <w:tcW w:w="811" w:type="dxa"/>
          </w:tcPr>
          <w:p w14:paraId="7AC691C6" w14:textId="77971C34" w:rsidR="00594488" w:rsidRPr="00E870B5" w:rsidRDefault="00594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  <w:szCs w:val="18"/>
              </w:rPr>
              <w:t>fixed</w:t>
            </w:r>
          </w:p>
        </w:tc>
        <w:tc>
          <w:tcPr>
            <w:tcW w:w="1276" w:type="dxa"/>
          </w:tcPr>
          <w:p w14:paraId="2ED3614D" w14:textId="2ECC54E7" w:rsidR="00594488" w:rsidRPr="00E870B5" w:rsidRDefault="00594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  <w:szCs w:val="18"/>
              </w:rPr>
              <w:t>range</w:t>
            </w:r>
          </w:p>
        </w:tc>
        <w:tc>
          <w:tcPr>
            <w:tcW w:w="1032" w:type="dxa"/>
          </w:tcPr>
          <w:p w14:paraId="7E4890EC" w14:textId="4F85E224" w:rsidR="00594488" w:rsidRDefault="00594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  <w:szCs w:val="18"/>
              </w:rPr>
              <w:t>unit</w:t>
            </w:r>
          </w:p>
        </w:tc>
        <w:tc>
          <w:tcPr>
            <w:tcW w:w="2410" w:type="dxa"/>
          </w:tcPr>
          <w:p w14:paraId="40ECB8A7" w14:textId="33CAE2EB" w:rsidR="00594488" w:rsidRPr="00D474B0" w:rsidRDefault="00940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sz w:val="16"/>
                <w:szCs w:val="16"/>
              </w:rPr>
            </w:pPr>
            <w:r w:rsidRPr="00D474B0">
              <w:rPr>
                <w:rFonts w:ascii="Helvetica Neue" w:hAnsi="Helvetica Neue"/>
                <w:b/>
                <w:sz w:val="16"/>
                <w:szCs w:val="16"/>
              </w:rPr>
              <w:t>Notes</w:t>
            </w:r>
          </w:p>
        </w:tc>
      </w:tr>
      <w:tr w:rsidR="00594488" w:rsidRPr="00E870B5" w14:paraId="1E038936" w14:textId="64A8FB52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617F84" w14:textId="77777777" w:rsidR="00594488" w:rsidRPr="00E870B5" w:rsidRDefault="00594488">
            <w:pPr>
              <w:rPr>
                <w:rFonts w:ascii="Helvetica Neue" w:hAnsi="Helvetica Neue"/>
                <w:b/>
                <w:sz w:val="18"/>
                <w:szCs w:val="18"/>
              </w:rPr>
            </w:pPr>
            <w:proofErr w:type="spellStart"/>
            <w:r w:rsidRPr="00E870B5">
              <w:rPr>
                <w:rFonts w:ascii="Helvetica Neue" w:hAnsi="Helvetica Neue"/>
                <w:b/>
                <w:sz w:val="18"/>
                <w:szCs w:val="18"/>
              </w:rPr>
              <w:t>Conductances</w:t>
            </w:r>
            <w:proofErr w:type="spellEnd"/>
          </w:p>
        </w:tc>
        <w:tc>
          <w:tcPr>
            <w:tcW w:w="811" w:type="dxa"/>
          </w:tcPr>
          <w:p w14:paraId="2065E444" w14:textId="63D2B4DB" w:rsidR="00594488" w:rsidRPr="00E870B5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F2BB2C" w14:textId="257131B7" w:rsidR="00594488" w:rsidRPr="00E870B5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1032" w:type="dxa"/>
          </w:tcPr>
          <w:p w14:paraId="41BE64FC" w14:textId="028D1280" w:rsidR="00594488" w:rsidRPr="00E870B5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2410" w:type="dxa"/>
          </w:tcPr>
          <w:p w14:paraId="4034FC7A" w14:textId="790B63E1" w:rsidR="00594488" w:rsidRPr="00D474B0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sz w:val="16"/>
                <w:szCs w:val="16"/>
              </w:rPr>
            </w:pPr>
          </w:p>
        </w:tc>
      </w:tr>
      <w:tr w:rsidR="00594488" w:rsidRPr="00E870B5" w14:paraId="44295454" w14:textId="4BC6A17F" w:rsidTr="00D474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8B3AAC5" w14:textId="77777777" w:rsidR="00594488" w:rsidRPr="00E870B5" w:rsidRDefault="00594488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E870B5">
              <w:rPr>
                <w:rFonts w:ascii="Helvetica Neue" w:hAnsi="Helvetica Neue"/>
                <w:b/>
                <w:sz w:val="18"/>
                <w:szCs w:val="18"/>
              </w:rPr>
              <w:t>Soma</w:t>
            </w:r>
          </w:p>
        </w:tc>
        <w:tc>
          <w:tcPr>
            <w:tcW w:w="811" w:type="dxa"/>
          </w:tcPr>
          <w:p w14:paraId="6FAB0C59" w14:textId="77777777" w:rsidR="00594488" w:rsidRPr="00E870B5" w:rsidRDefault="00594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05A8CC" w14:textId="77777777" w:rsidR="00594488" w:rsidRPr="00E870B5" w:rsidRDefault="00594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E2E626D" w14:textId="77777777" w:rsidR="00594488" w:rsidRPr="00E870B5" w:rsidRDefault="00594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82A88A" w14:textId="77777777" w:rsidR="00594488" w:rsidRPr="00D474B0" w:rsidRDefault="00594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594488" w:rsidRPr="00E870B5" w14:paraId="468FC2E8" w14:textId="5388B822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94F987" w14:textId="5461A7C8" w:rsidR="00594488" w:rsidRPr="00E870B5" w:rsidRDefault="00594488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Ca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T-type (v3.1)</w:t>
            </w:r>
          </w:p>
        </w:tc>
        <w:tc>
          <w:tcPr>
            <w:tcW w:w="811" w:type="dxa"/>
          </w:tcPr>
          <w:p w14:paraId="6E356FCE" w14:textId="77777777" w:rsidR="00594488" w:rsidRPr="00E870B5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0F21C8" w14:textId="77777777" w:rsidR="00594488" w:rsidRPr="00E870B5" w:rsidRDefault="00594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0.6-1.1</w:t>
            </w:r>
          </w:p>
        </w:tc>
        <w:tc>
          <w:tcPr>
            <w:tcW w:w="1032" w:type="dxa"/>
          </w:tcPr>
          <w:p w14:paraId="3F0CCFE3" w14:textId="38A304F3" w:rsidR="00594488" w:rsidRPr="00E870B5" w:rsidRDefault="00946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99001A4" w14:textId="0773EB86" w:rsidR="00594488" w:rsidRPr="00D474B0" w:rsidRDefault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D474B0">
              <w:rPr>
                <w:rFonts w:ascii="Helvetica Neue" w:hAnsi="Helvetica Neue"/>
                <w:sz w:val="16"/>
                <w:szCs w:val="16"/>
              </w:rPr>
              <w:t>1/3 oscillatory cells</w:t>
            </w:r>
          </w:p>
        </w:tc>
      </w:tr>
      <w:tr w:rsidR="004B7E37" w:rsidRPr="00E870B5" w14:paraId="560B7864" w14:textId="549BEA09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435228A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Na</w:t>
            </w:r>
          </w:p>
        </w:tc>
        <w:tc>
          <w:tcPr>
            <w:tcW w:w="811" w:type="dxa"/>
          </w:tcPr>
          <w:p w14:paraId="557ABCF5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150</w:t>
            </w:r>
          </w:p>
        </w:tc>
        <w:tc>
          <w:tcPr>
            <w:tcW w:w="1276" w:type="dxa"/>
          </w:tcPr>
          <w:p w14:paraId="60AFDF04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C6E45F7" w14:textId="1AB3608E" w:rsidR="004B7E37" w:rsidRPr="00E870B5" w:rsidRDefault="0094636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D7F07BF" w14:textId="77777777" w:rsidR="004B7E37" w:rsidRPr="00D474B0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2CBF9D43" w14:textId="7D58FD54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16694D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 w:rsidRPr="00E870B5">
              <w:rPr>
                <w:rFonts w:ascii="Helvetica Neue" w:hAnsi="Helvetica Neue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811" w:type="dxa"/>
          </w:tcPr>
          <w:p w14:paraId="23D261B3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58FAE8BE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9FB82A4" w14:textId="0842B0C3" w:rsidR="004B7E37" w:rsidRPr="00E870B5" w:rsidRDefault="00946360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0CFA2A0" w14:textId="77777777" w:rsidR="004B7E37" w:rsidRPr="00D474B0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164B93EF" w14:textId="589E8DD2" w:rsidTr="00D474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00DDD1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K</w:t>
            </w:r>
          </w:p>
        </w:tc>
        <w:tc>
          <w:tcPr>
            <w:tcW w:w="811" w:type="dxa"/>
          </w:tcPr>
          <w:p w14:paraId="124A89E6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5098F068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5B385E2" w14:textId="3A5764B8" w:rsidR="004B7E37" w:rsidRPr="00E870B5" w:rsidRDefault="0094636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3240BB6" w14:textId="77777777" w:rsidR="004B7E37" w:rsidRPr="00D474B0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62AA3AD0" w14:textId="78E2326F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C76FC9B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leak</w:t>
            </w:r>
          </w:p>
        </w:tc>
        <w:tc>
          <w:tcPr>
            <w:tcW w:w="811" w:type="dxa"/>
          </w:tcPr>
          <w:p w14:paraId="2BC5BCC6" w14:textId="226D98A0" w:rsidR="004B7E37" w:rsidRPr="00E870B5" w:rsidRDefault="00D474B0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0.016</w:t>
            </w:r>
          </w:p>
        </w:tc>
        <w:tc>
          <w:tcPr>
            <w:tcW w:w="1276" w:type="dxa"/>
          </w:tcPr>
          <w:p w14:paraId="5BE7B226" w14:textId="268A4B0A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8B5CD0E" w14:textId="684A16F7" w:rsidR="004B7E37" w:rsidRPr="00E870B5" w:rsidRDefault="00946360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18847F6" w14:textId="6441528A" w:rsidR="004B7E37" w:rsidRPr="00D474B0" w:rsidRDefault="00D474B0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 w:rsidRPr="00D474B0">
              <w:rPr>
                <w:rFonts w:ascii="Helvetica Neue" w:hAnsi="Helvetica Neue"/>
                <w:sz w:val="16"/>
                <w:szCs w:val="16"/>
              </w:rPr>
              <w:t>-0.003 for Cx36KO</w:t>
            </w:r>
          </w:p>
        </w:tc>
      </w:tr>
      <w:tr w:rsidR="004B7E37" w:rsidRPr="00E870B5" w14:paraId="715989F0" w14:textId="343D72D9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9F23B1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coupling soma - dendrite</w:t>
            </w:r>
          </w:p>
        </w:tc>
        <w:tc>
          <w:tcPr>
            <w:tcW w:w="811" w:type="dxa"/>
          </w:tcPr>
          <w:p w14:paraId="6F2906E1" w14:textId="4BB367BE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.13</w:t>
            </w:r>
          </w:p>
        </w:tc>
        <w:tc>
          <w:tcPr>
            <w:tcW w:w="1276" w:type="dxa"/>
          </w:tcPr>
          <w:p w14:paraId="13F9CDD1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46BB770" w14:textId="672E5FE2" w:rsidR="004B7E37" w:rsidRPr="00E870B5" w:rsidRDefault="0094636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3691DE7" w14:textId="77777777" w:rsidR="004B7E37" w:rsidRPr="00D474B0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5161809D" w14:textId="12ACF512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0DB32D" w14:textId="77777777" w:rsidR="004B7E37" w:rsidRPr="00E870B5" w:rsidRDefault="004B7E37" w:rsidP="004B7E37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E870B5">
              <w:rPr>
                <w:rFonts w:ascii="Helvetica Neue" w:hAnsi="Helvetica Neue"/>
                <w:b/>
                <w:sz w:val="18"/>
                <w:szCs w:val="18"/>
              </w:rPr>
              <w:t>Dendrite</w:t>
            </w:r>
          </w:p>
        </w:tc>
        <w:tc>
          <w:tcPr>
            <w:tcW w:w="811" w:type="dxa"/>
          </w:tcPr>
          <w:p w14:paraId="0F9F89E9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7A6AD6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0427854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10ED840" w14:textId="77777777" w:rsidR="004B7E37" w:rsidRPr="00D474B0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4FF7B845" w14:textId="118AEFC3" w:rsidTr="00D474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48FDE07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Ca act K</w:t>
            </w:r>
          </w:p>
        </w:tc>
        <w:tc>
          <w:tcPr>
            <w:tcW w:w="811" w:type="dxa"/>
          </w:tcPr>
          <w:p w14:paraId="3E4587F6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7DC4E8" w14:textId="77777777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35-45</w:t>
            </w:r>
          </w:p>
        </w:tc>
        <w:tc>
          <w:tcPr>
            <w:tcW w:w="1032" w:type="dxa"/>
          </w:tcPr>
          <w:p w14:paraId="1A1CBD85" w14:textId="0CAAEC89" w:rsidR="004B7E37" w:rsidRPr="00E870B5" w:rsidRDefault="0094636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5B9F5B33" w14:textId="5BF36B07" w:rsidR="004B7E37" w:rsidRPr="00D474B0" w:rsidRDefault="00D474B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for ADHD variation</w:t>
            </w:r>
          </w:p>
        </w:tc>
      </w:tr>
      <w:tr w:rsidR="004B7E37" w:rsidRPr="00E870B5" w14:paraId="6BCF14B3" w14:textId="0B7AA319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650D8C" w14:textId="36AE12BE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Ca H (P/Q)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(v</w:t>
            </w:r>
            <w:r w:rsidR="00946360">
              <w:rPr>
                <w:rFonts w:ascii="Helvetica Neue" w:hAnsi="Helvetica Neue"/>
                <w:sz w:val="18"/>
                <w:szCs w:val="18"/>
              </w:rPr>
              <w:t>2</w:t>
            </w:r>
            <w:r>
              <w:rPr>
                <w:rFonts w:ascii="Helvetica Neue" w:hAnsi="Helvetica Neue"/>
                <w:sz w:val="18"/>
                <w:szCs w:val="18"/>
              </w:rPr>
              <w:t>.1)</w:t>
            </w:r>
          </w:p>
        </w:tc>
        <w:tc>
          <w:tcPr>
            <w:tcW w:w="811" w:type="dxa"/>
          </w:tcPr>
          <w:p w14:paraId="58C5B5EF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4.5</w:t>
            </w:r>
          </w:p>
        </w:tc>
        <w:tc>
          <w:tcPr>
            <w:tcW w:w="1276" w:type="dxa"/>
          </w:tcPr>
          <w:p w14:paraId="33E17841" w14:textId="77777777" w:rsidR="004B7E37" w:rsidRPr="00E870B5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ACFBB50" w14:textId="1A3A8A7E" w:rsidR="004B7E37" w:rsidRPr="00E870B5" w:rsidRDefault="00946360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E51E5F9" w14:textId="77777777" w:rsidR="004B7E37" w:rsidRPr="00D474B0" w:rsidRDefault="004B7E37" w:rsidP="004B7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4B7E37" w:rsidRPr="00E870B5" w14:paraId="390BE290" w14:textId="76F0494F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5A14FC" w14:textId="77777777" w:rsidR="004B7E37" w:rsidRPr="00E870B5" w:rsidRDefault="004B7E37" w:rsidP="004B7E37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leak</w:t>
            </w:r>
          </w:p>
        </w:tc>
        <w:tc>
          <w:tcPr>
            <w:tcW w:w="811" w:type="dxa"/>
          </w:tcPr>
          <w:p w14:paraId="54E3C80F" w14:textId="6184EB5E" w:rsidR="004B7E37" w:rsidRPr="00E870B5" w:rsidRDefault="00D474B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0.016</w:t>
            </w:r>
          </w:p>
        </w:tc>
        <w:tc>
          <w:tcPr>
            <w:tcW w:w="1276" w:type="dxa"/>
          </w:tcPr>
          <w:p w14:paraId="417ED05A" w14:textId="7FC35E5E" w:rsidR="004B7E37" w:rsidRPr="00E870B5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B396351" w14:textId="6FB8F38D" w:rsidR="004B7E37" w:rsidRPr="00E870B5" w:rsidRDefault="00946360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3A411EF" w14:textId="77777777" w:rsidR="004B7E37" w:rsidRPr="00D474B0" w:rsidRDefault="004B7E37" w:rsidP="004B7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0B200CFE" w14:textId="2850F33D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FF8E4C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HCN</w:t>
            </w:r>
          </w:p>
        </w:tc>
        <w:tc>
          <w:tcPr>
            <w:tcW w:w="811" w:type="dxa"/>
          </w:tcPr>
          <w:p w14:paraId="4202C73C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A22987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.12-1.12</w:t>
            </w:r>
          </w:p>
        </w:tc>
        <w:tc>
          <w:tcPr>
            <w:tcW w:w="1032" w:type="dxa"/>
          </w:tcPr>
          <w:p w14:paraId="449036D6" w14:textId="16F2FBC3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B949B1D" w14:textId="0423CDE8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for ADHD variation</w:t>
            </w:r>
          </w:p>
        </w:tc>
      </w:tr>
      <w:tr w:rsidR="00D474B0" w:rsidRPr="00E870B5" w14:paraId="110865B5" w14:textId="3F0F8C8A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9F23F1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coupling dendrite - soma</w:t>
            </w:r>
          </w:p>
        </w:tc>
        <w:tc>
          <w:tcPr>
            <w:tcW w:w="811" w:type="dxa"/>
          </w:tcPr>
          <w:p w14:paraId="5F32D32E" w14:textId="653B965F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.13</w:t>
            </w:r>
          </w:p>
        </w:tc>
        <w:tc>
          <w:tcPr>
            <w:tcW w:w="1276" w:type="dxa"/>
          </w:tcPr>
          <w:p w14:paraId="3BDC6480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28F5E47" w14:textId="6237C42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120A2F5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0037DBDB" w14:textId="3C1870B0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32971D" w14:textId="77777777" w:rsidR="00D474B0" w:rsidRPr="00E870B5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E870B5">
              <w:rPr>
                <w:rFonts w:ascii="Helvetica Neue" w:hAnsi="Helvetica Neue"/>
                <w:b/>
                <w:sz w:val="18"/>
                <w:szCs w:val="18"/>
              </w:rPr>
              <w:t>Axon</w:t>
            </w:r>
          </w:p>
        </w:tc>
        <w:tc>
          <w:tcPr>
            <w:tcW w:w="811" w:type="dxa"/>
          </w:tcPr>
          <w:p w14:paraId="51DBFC84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732AA4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0A7E80E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47E2BF1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CF95B0A" w14:textId="476881A2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FA00D9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Na</w:t>
            </w:r>
          </w:p>
        </w:tc>
        <w:tc>
          <w:tcPr>
            <w:tcW w:w="811" w:type="dxa"/>
          </w:tcPr>
          <w:p w14:paraId="06FF900E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240</w:t>
            </w:r>
          </w:p>
        </w:tc>
        <w:tc>
          <w:tcPr>
            <w:tcW w:w="1276" w:type="dxa"/>
          </w:tcPr>
          <w:p w14:paraId="15461752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F420FD4" w14:textId="3F5E8545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465E1AC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A27DADE" w14:textId="038F8364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265597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K</w:t>
            </w:r>
          </w:p>
        </w:tc>
        <w:tc>
          <w:tcPr>
            <w:tcW w:w="811" w:type="dxa"/>
          </w:tcPr>
          <w:p w14:paraId="6AAE5C37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240</w:t>
            </w:r>
          </w:p>
        </w:tc>
        <w:tc>
          <w:tcPr>
            <w:tcW w:w="1276" w:type="dxa"/>
          </w:tcPr>
          <w:p w14:paraId="3E14AC6E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3B04934" w14:textId="268B4552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CF51A5F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1A65DDB6" w14:textId="3201771E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04477F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leak</w:t>
            </w:r>
          </w:p>
        </w:tc>
        <w:tc>
          <w:tcPr>
            <w:tcW w:w="811" w:type="dxa"/>
          </w:tcPr>
          <w:p w14:paraId="0D37AC9B" w14:textId="0508273A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0.016</w:t>
            </w:r>
          </w:p>
        </w:tc>
        <w:tc>
          <w:tcPr>
            <w:tcW w:w="1276" w:type="dxa"/>
          </w:tcPr>
          <w:p w14:paraId="2BE56524" w14:textId="2D729C3E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7D43941C" w14:textId="3A67885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495EAB0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61484BE3" w14:textId="265926CC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F75B78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coupling axon - soma</w:t>
            </w:r>
          </w:p>
        </w:tc>
        <w:tc>
          <w:tcPr>
            <w:tcW w:w="811" w:type="dxa"/>
          </w:tcPr>
          <w:p w14:paraId="3C7CE7F4" w14:textId="3A04BA1E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.13</w:t>
            </w:r>
          </w:p>
        </w:tc>
        <w:tc>
          <w:tcPr>
            <w:tcW w:w="1276" w:type="dxa"/>
          </w:tcPr>
          <w:p w14:paraId="1EDB61EC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532372D" w14:textId="0C007C13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327B95BC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4819CE58" w14:textId="4A2C25B6" w:rsidTr="00D474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94234D" w14:textId="77777777" w:rsidR="00D474B0" w:rsidRPr="00E870B5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E870B5">
              <w:rPr>
                <w:rFonts w:ascii="Helvetica Neue" w:hAnsi="Helvetica Neue"/>
                <w:b/>
                <w:sz w:val="18"/>
                <w:szCs w:val="18"/>
              </w:rPr>
              <w:t>Reversal Potentials (mV)</w:t>
            </w:r>
          </w:p>
        </w:tc>
        <w:tc>
          <w:tcPr>
            <w:tcW w:w="811" w:type="dxa"/>
          </w:tcPr>
          <w:p w14:paraId="271B00AA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F53C5E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AAF9DD9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E47426E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6607B0A7" w14:textId="6ECC636E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0DEAE6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Na</w:t>
            </w:r>
          </w:p>
        </w:tc>
        <w:tc>
          <w:tcPr>
            <w:tcW w:w="811" w:type="dxa"/>
          </w:tcPr>
          <w:p w14:paraId="2DF946BB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14:paraId="4F1B5138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20F5B43" w14:textId="0BE6825C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22CED30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4BB46301" w14:textId="609407BA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10D24E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K</w:t>
            </w:r>
          </w:p>
        </w:tc>
        <w:tc>
          <w:tcPr>
            <w:tcW w:w="811" w:type="dxa"/>
          </w:tcPr>
          <w:p w14:paraId="3060D9CC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-75</w:t>
            </w:r>
          </w:p>
        </w:tc>
        <w:tc>
          <w:tcPr>
            <w:tcW w:w="1276" w:type="dxa"/>
          </w:tcPr>
          <w:p w14:paraId="0E902A53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9F95ABD" w14:textId="678B1772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5E1ADB47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8219C3A" w14:textId="475B0BBC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4707AF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Ca</w:t>
            </w:r>
          </w:p>
        </w:tc>
        <w:tc>
          <w:tcPr>
            <w:tcW w:w="811" w:type="dxa"/>
          </w:tcPr>
          <w:p w14:paraId="59FEBB1C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1C5D08A6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ADDF614" w14:textId="10B3B6D5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0361B63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F89DB7F" w14:textId="36C54855" w:rsidTr="00D474B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732154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HCN</w:t>
            </w:r>
          </w:p>
        </w:tc>
        <w:tc>
          <w:tcPr>
            <w:tcW w:w="811" w:type="dxa"/>
          </w:tcPr>
          <w:p w14:paraId="67D27F8F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-43</w:t>
            </w:r>
          </w:p>
        </w:tc>
        <w:tc>
          <w:tcPr>
            <w:tcW w:w="1276" w:type="dxa"/>
          </w:tcPr>
          <w:p w14:paraId="11748E75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974B487" w14:textId="30CD1285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D3E8A7E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01FF917B" w14:textId="0353C963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B66B6F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leak</w:t>
            </w:r>
          </w:p>
        </w:tc>
        <w:tc>
          <w:tcPr>
            <w:tcW w:w="811" w:type="dxa"/>
          </w:tcPr>
          <w:p w14:paraId="3F444210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 w:rsidRPr="00E870B5">
              <w:rPr>
                <w:rFonts w:ascii="Helvetica Neue" w:hAnsi="Helvetica Neue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38A73741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06184A0" w14:textId="79C790E3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829C7AA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2BAF13E7" w14:textId="75DDB7EB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7CDF7E" w14:textId="77777777" w:rsidR="00D474B0" w:rsidRPr="001E1F5B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1E1F5B">
              <w:rPr>
                <w:rFonts w:ascii="Helvetica Neue" w:hAnsi="Helvetica Neue"/>
                <w:b/>
                <w:sz w:val="18"/>
                <w:szCs w:val="18"/>
              </w:rPr>
              <w:t>Capacitance</w:t>
            </w:r>
          </w:p>
        </w:tc>
        <w:tc>
          <w:tcPr>
            <w:tcW w:w="811" w:type="dxa"/>
          </w:tcPr>
          <w:p w14:paraId="0596CD61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51BC3D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5E5B99E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90EB6FE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5F993027" w14:textId="748F0AE2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69B510B" w14:textId="77777777" w:rsidR="00D474B0" w:rsidRPr="00E870B5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811" w:type="dxa"/>
          </w:tcPr>
          <w:p w14:paraId="3F8101D1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32F7B47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EA16D6C" w14:textId="2D992E34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pF/cm</w:t>
            </w:r>
            <w:r w:rsidRPr="004B7E37">
              <w:rPr>
                <w:rFonts w:ascii="Helvetica Neue" w:hAnsi="Helvetica Neu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1EFA2AD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7AF53115" w14:textId="6140838A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4C0361D" w14:textId="32D94378" w:rsidR="00D474B0" w:rsidRPr="00594488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  <w:szCs w:val="18"/>
              </w:rPr>
              <w:t xml:space="preserve">Synaptic </w:t>
            </w:r>
            <w:proofErr w:type="spellStart"/>
            <w:r>
              <w:rPr>
                <w:rFonts w:ascii="Helvetica Neue" w:hAnsi="Helvetica Neue"/>
                <w:b/>
                <w:sz w:val="18"/>
                <w:szCs w:val="18"/>
              </w:rPr>
              <w:t>Conductances</w:t>
            </w:r>
            <w:proofErr w:type="spellEnd"/>
          </w:p>
        </w:tc>
        <w:tc>
          <w:tcPr>
            <w:tcW w:w="811" w:type="dxa"/>
            <w:tcBorders>
              <w:left w:val="nil"/>
            </w:tcBorders>
          </w:tcPr>
          <w:p w14:paraId="7CE8C641" w14:textId="77777777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0AB602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30323EC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85D699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44F9B812" w14:textId="6B867875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68E1F9" w14:textId="1C7FB750" w:rsidR="00D474B0" w:rsidRPr="00594488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GABA</w:t>
            </w:r>
            <w:r w:rsidRPr="00594488">
              <w:rPr>
                <w:rFonts w:ascii="Helvetica Neue" w:hAnsi="Helvetica Neue"/>
                <w:sz w:val="18"/>
                <w:szCs w:val="18"/>
              </w:rPr>
              <w:t xml:space="preserve"> dendrite</w:t>
            </w:r>
          </w:p>
        </w:tc>
        <w:tc>
          <w:tcPr>
            <w:tcW w:w="811" w:type="dxa"/>
            <w:tcBorders>
              <w:left w:val="nil"/>
            </w:tcBorders>
          </w:tcPr>
          <w:p w14:paraId="71B1E44C" w14:textId="15052937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.25</w:t>
            </w:r>
          </w:p>
        </w:tc>
        <w:tc>
          <w:tcPr>
            <w:tcW w:w="1276" w:type="dxa"/>
          </w:tcPr>
          <w:p w14:paraId="50902574" w14:textId="3B09F882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0C81F49" w14:textId="1F59873D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3864F3E2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5EA0073A" w14:textId="13ED0011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B1757B7" w14:textId="5C52642A" w:rsidR="00D474B0" w:rsidRPr="00594488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 xml:space="preserve">GABA </w:t>
            </w:r>
            <w:r w:rsidRPr="00594488">
              <w:rPr>
                <w:rFonts w:ascii="Helvetica Neue" w:hAnsi="Helvetica Neue"/>
                <w:sz w:val="18"/>
                <w:szCs w:val="18"/>
              </w:rPr>
              <w:t>soma</w:t>
            </w:r>
          </w:p>
        </w:tc>
        <w:tc>
          <w:tcPr>
            <w:tcW w:w="811" w:type="dxa"/>
            <w:tcBorders>
              <w:left w:val="nil"/>
            </w:tcBorders>
          </w:tcPr>
          <w:p w14:paraId="098CE4C5" w14:textId="1B12B170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.5</w:t>
            </w:r>
          </w:p>
        </w:tc>
        <w:tc>
          <w:tcPr>
            <w:tcW w:w="1276" w:type="dxa"/>
          </w:tcPr>
          <w:p w14:paraId="7D311282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06285349" w14:textId="5A48A50E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540FD975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1A488090" w14:textId="7F163158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421B9B" w14:textId="50426AC3" w:rsidR="00D474B0" w:rsidRPr="00594488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 w:rsidRPr="00594488">
              <w:rPr>
                <w:rFonts w:ascii="Helvetica Neue" w:hAnsi="Helvetica Neue"/>
                <w:sz w:val="18"/>
                <w:szCs w:val="18"/>
              </w:rPr>
              <w:t>A</w:t>
            </w:r>
            <w:r>
              <w:rPr>
                <w:rFonts w:ascii="Helvetica Neue" w:hAnsi="Helvetica Neue"/>
                <w:sz w:val="18"/>
                <w:szCs w:val="18"/>
              </w:rPr>
              <w:t xml:space="preserve">MPA </w:t>
            </w:r>
            <w:r w:rsidRPr="00594488">
              <w:rPr>
                <w:rFonts w:ascii="Helvetica Neue" w:hAnsi="Helvetica Neue"/>
                <w:sz w:val="18"/>
                <w:szCs w:val="18"/>
              </w:rPr>
              <w:t>dendrite</w:t>
            </w:r>
          </w:p>
        </w:tc>
        <w:tc>
          <w:tcPr>
            <w:tcW w:w="811" w:type="dxa"/>
            <w:tcBorders>
              <w:left w:val="nil"/>
            </w:tcBorders>
          </w:tcPr>
          <w:p w14:paraId="4F29D37D" w14:textId="372DD441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A33582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117006FD" w14:textId="48957F10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mS</w:t>
            </w:r>
            <w:proofErr w:type="spellEnd"/>
            <w:r>
              <w:rPr>
                <w:rFonts w:ascii="Helvetica Neue" w:hAnsi="Helvetica Neue"/>
                <w:sz w:val="18"/>
                <w:szCs w:val="18"/>
              </w:rPr>
              <w:t>/cm</w:t>
            </w:r>
            <w:r w:rsidRPr="00946360">
              <w:rPr>
                <w:rFonts w:ascii="Helvetica Neue" w:hAnsi="Helvetica Neue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1C8E1DE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E4636AD" w14:textId="628DBFD6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6A78E0F6" w14:textId="77777777" w:rsidR="00D474B0" w:rsidRPr="00594488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</w:p>
        </w:tc>
        <w:tc>
          <w:tcPr>
            <w:tcW w:w="811" w:type="dxa"/>
            <w:tcBorders>
              <w:left w:val="nil"/>
              <w:bottom w:val="single" w:sz="4" w:space="0" w:color="auto"/>
            </w:tcBorders>
          </w:tcPr>
          <w:p w14:paraId="3A5B369A" w14:textId="77777777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4A87BD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3056BCD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05895D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46AB6A43" w14:textId="19739239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38466B22" w14:textId="771C2C02" w:rsidR="00D474B0" w:rsidRPr="00594488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594488">
              <w:rPr>
                <w:rFonts w:ascii="Helvetica Neue" w:hAnsi="Helvetica Neue"/>
                <w:b/>
                <w:sz w:val="18"/>
                <w:szCs w:val="18"/>
              </w:rPr>
              <w:t>Surface ratio</w:t>
            </w:r>
            <w:r>
              <w:rPr>
                <w:rFonts w:ascii="Helvetica Neue" w:hAnsi="Helvetica Neue"/>
                <w:b/>
                <w:sz w:val="18"/>
                <w:szCs w:val="18"/>
              </w:rPr>
              <w:t>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</w:tcBorders>
          </w:tcPr>
          <w:p w14:paraId="0088C43B" w14:textId="77777777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DCCCD9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1BD5B98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6F8340" w14:textId="5D1506D2" w:rsidR="00D474B0" w:rsidRPr="00D474B0" w:rsidRDefault="007420F6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all currents are normalized</w:t>
            </w:r>
          </w:p>
        </w:tc>
      </w:tr>
      <w:tr w:rsidR="00D474B0" w:rsidRPr="00E870B5" w14:paraId="766000AF" w14:textId="490B0E76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41FCECA" w14:textId="1B64E60C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soma/dendrite</w:t>
            </w:r>
          </w:p>
        </w:tc>
        <w:tc>
          <w:tcPr>
            <w:tcW w:w="811" w:type="dxa"/>
          </w:tcPr>
          <w:p w14:paraId="534CD23B" w14:textId="7F59D3A2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.25</w:t>
            </w:r>
          </w:p>
        </w:tc>
        <w:tc>
          <w:tcPr>
            <w:tcW w:w="1276" w:type="dxa"/>
          </w:tcPr>
          <w:p w14:paraId="4529F9C6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4836980A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17382EF" w14:textId="51DC9DC3" w:rsidR="00D474B0" w:rsidRPr="00D474B0" w:rsidRDefault="007420F6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by surface area</w:t>
            </w:r>
          </w:p>
        </w:tc>
      </w:tr>
      <w:tr w:rsidR="00D474B0" w:rsidRPr="00E870B5" w14:paraId="0FEF2A67" w14:textId="7772F9B7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0F9E2C93" w14:textId="08EA2207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axon hillock / soma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220BF32" w14:textId="3117BF8C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53B90D" w14:textId="19DA2F35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0E2DB18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FBD3B3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50490755" w14:textId="14921F91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4373C4D5" w14:textId="7C44879E" w:rsidR="00D474B0" w:rsidRPr="00594488" w:rsidRDefault="00D474B0" w:rsidP="00D474B0">
            <w:pPr>
              <w:rPr>
                <w:rFonts w:ascii="Helvetica Neue" w:hAnsi="Helvetica Neue"/>
                <w:b/>
                <w:sz w:val="18"/>
                <w:szCs w:val="18"/>
              </w:rPr>
            </w:pPr>
            <w:r w:rsidRPr="00594488">
              <w:rPr>
                <w:rFonts w:ascii="Helvetica Neue" w:hAnsi="Helvetica Neue"/>
                <w:b/>
                <w:sz w:val="18"/>
                <w:szCs w:val="18"/>
              </w:rPr>
              <w:t>Reversal Potentials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B530488" w14:textId="77777777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E1B77D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4D1C169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F5BAC7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3755D27E" w14:textId="170B31C6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E6122C" w14:textId="76D91B95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Na</w:t>
            </w:r>
          </w:p>
        </w:tc>
        <w:tc>
          <w:tcPr>
            <w:tcW w:w="811" w:type="dxa"/>
          </w:tcPr>
          <w:p w14:paraId="1353D41D" w14:textId="0ECF1E17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14:paraId="11FD23DF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381255D" w14:textId="4246D0CD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2C832F9C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734E1DDB" w14:textId="3FC650CF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78F341" w14:textId="020418B2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K</w:t>
            </w:r>
          </w:p>
        </w:tc>
        <w:tc>
          <w:tcPr>
            <w:tcW w:w="811" w:type="dxa"/>
          </w:tcPr>
          <w:p w14:paraId="2518E965" w14:textId="524D65F0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-75</w:t>
            </w:r>
          </w:p>
        </w:tc>
        <w:tc>
          <w:tcPr>
            <w:tcW w:w="1276" w:type="dxa"/>
          </w:tcPr>
          <w:p w14:paraId="47BE8701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616E693" w14:textId="0F096C9F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279852EC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6AC544EB" w14:textId="19B1E015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DC5B5D" w14:textId="53892F03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Ca</w:t>
            </w:r>
          </w:p>
        </w:tc>
        <w:tc>
          <w:tcPr>
            <w:tcW w:w="811" w:type="dxa"/>
          </w:tcPr>
          <w:p w14:paraId="1EA9BB8E" w14:textId="4B086DB7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708CF5F9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7EE4FE2" w14:textId="75E08FB6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6C7B6B2A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1BAAAE0A" w14:textId="55CB10D5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CF1E821" w14:textId="50DD586F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h</w:t>
            </w:r>
          </w:p>
        </w:tc>
        <w:tc>
          <w:tcPr>
            <w:tcW w:w="811" w:type="dxa"/>
          </w:tcPr>
          <w:p w14:paraId="5762FE19" w14:textId="664DC7CF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-43</w:t>
            </w:r>
          </w:p>
        </w:tc>
        <w:tc>
          <w:tcPr>
            <w:tcW w:w="1276" w:type="dxa"/>
          </w:tcPr>
          <w:p w14:paraId="0BBAE332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A51AED7" w14:textId="42F636B2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5AAD6AC9" w14:textId="77777777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04416B08" w14:textId="49E68473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E363EF" w14:textId="6494411A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leak</w:t>
            </w:r>
          </w:p>
        </w:tc>
        <w:tc>
          <w:tcPr>
            <w:tcW w:w="811" w:type="dxa"/>
          </w:tcPr>
          <w:p w14:paraId="177DD1C5" w14:textId="3816F0A5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50E5357A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B740B0B" w14:textId="7A9D34FC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1DD8619E" w14:textId="77777777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D474B0" w:rsidRPr="00E870B5" w14:paraId="630007A3" w14:textId="11259BDB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A51323" w14:textId="73ED3066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GABA soma</w:t>
            </w:r>
          </w:p>
        </w:tc>
        <w:tc>
          <w:tcPr>
            <w:tcW w:w="811" w:type="dxa"/>
          </w:tcPr>
          <w:p w14:paraId="74DBFCEE" w14:textId="52A91DC0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-63</w:t>
            </w:r>
          </w:p>
        </w:tc>
        <w:tc>
          <w:tcPr>
            <w:tcW w:w="1276" w:type="dxa"/>
          </w:tcPr>
          <w:p w14:paraId="368337CA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6AD8CF89" w14:textId="7C069E15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1A9EB6B4" w14:textId="591A90E9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proofErr w:type="spellStart"/>
            <w:r w:rsidRPr="00D474B0">
              <w:rPr>
                <w:rFonts w:ascii="Helvetica Neue" w:hAnsi="Helvetica Neue"/>
                <w:sz w:val="16"/>
                <w:szCs w:val="16"/>
              </w:rPr>
              <w:t>Devor</w:t>
            </w:r>
            <w:proofErr w:type="spellEnd"/>
            <w:r w:rsidRPr="00D474B0">
              <w:rPr>
                <w:rFonts w:ascii="Helvetica Neue" w:hAnsi="Helvetica Neue"/>
                <w:sz w:val="16"/>
                <w:szCs w:val="16"/>
              </w:rPr>
              <w:t xml:space="preserve"> and </w:t>
            </w:r>
            <w:proofErr w:type="spellStart"/>
            <w:r w:rsidRPr="00D474B0">
              <w:rPr>
                <w:rFonts w:ascii="Helvetica Neue" w:hAnsi="Helvetica Neue"/>
                <w:sz w:val="16"/>
                <w:szCs w:val="16"/>
              </w:rPr>
              <w:t>Yarom</w:t>
            </w:r>
            <w:proofErr w:type="spellEnd"/>
            <w:r w:rsidRPr="00D474B0">
              <w:rPr>
                <w:rFonts w:ascii="Helvetica Neue" w:hAnsi="Helvetica Neue"/>
                <w:sz w:val="16"/>
                <w:szCs w:val="16"/>
              </w:rPr>
              <w:t>, 2002</w:t>
            </w:r>
          </w:p>
        </w:tc>
      </w:tr>
      <w:tr w:rsidR="00D474B0" w:rsidRPr="00E870B5" w14:paraId="4DC602B9" w14:textId="55D3DBA6" w:rsidTr="00D47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31EE74" w14:textId="6ACEFB0E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GABA dendrite</w:t>
            </w:r>
          </w:p>
        </w:tc>
        <w:tc>
          <w:tcPr>
            <w:tcW w:w="811" w:type="dxa"/>
          </w:tcPr>
          <w:p w14:paraId="7D95A3BD" w14:textId="3D839D4C" w:rsid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-70</w:t>
            </w:r>
          </w:p>
        </w:tc>
        <w:tc>
          <w:tcPr>
            <w:tcW w:w="1276" w:type="dxa"/>
          </w:tcPr>
          <w:p w14:paraId="70B7946D" w14:textId="77777777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3B9E5B5A" w14:textId="24EB7342" w:rsidR="00D474B0" w:rsidRPr="00E870B5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452362B0" w14:textId="589E99D5" w:rsidR="00D474B0" w:rsidRPr="00D474B0" w:rsidRDefault="00D474B0" w:rsidP="00D4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proofErr w:type="spellStart"/>
            <w:r w:rsidRPr="00D474B0">
              <w:rPr>
                <w:rFonts w:ascii="Helvetica Neue" w:hAnsi="Helvetica Neue"/>
                <w:sz w:val="16"/>
                <w:szCs w:val="16"/>
              </w:rPr>
              <w:t>Devor</w:t>
            </w:r>
            <w:proofErr w:type="spellEnd"/>
            <w:r w:rsidRPr="00D474B0">
              <w:rPr>
                <w:rFonts w:ascii="Helvetica Neue" w:hAnsi="Helvetica Neue"/>
                <w:sz w:val="16"/>
                <w:szCs w:val="16"/>
              </w:rPr>
              <w:t xml:space="preserve"> and </w:t>
            </w:r>
            <w:proofErr w:type="spellStart"/>
            <w:r w:rsidRPr="00D474B0">
              <w:rPr>
                <w:rFonts w:ascii="Helvetica Neue" w:hAnsi="Helvetica Neue"/>
                <w:sz w:val="16"/>
                <w:szCs w:val="16"/>
              </w:rPr>
              <w:t>Yarom</w:t>
            </w:r>
            <w:proofErr w:type="spellEnd"/>
            <w:r w:rsidRPr="00D474B0">
              <w:rPr>
                <w:rFonts w:ascii="Helvetica Neue" w:hAnsi="Helvetica Neue"/>
                <w:sz w:val="16"/>
                <w:szCs w:val="16"/>
              </w:rPr>
              <w:t>, 2002</w:t>
            </w:r>
          </w:p>
        </w:tc>
      </w:tr>
      <w:tr w:rsidR="00D474B0" w:rsidRPr="00E870B5" w14:paraId="355A0C9D" w14:textId="798DCF5A" w:rsidTr="00D474B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063470D" w14:textId="456EA912" w:rsidR="00D474B0" w:rsidRDefault="00D474B0" w:rsidP="00D474B0">
            <w:pPr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AMPA</w:t>
            </w:r>
          </w:p>
        </w:tc>
        <w:tc>
          <w:tcPr>
            <w:tcW w:w="811" w:type="dxa"/>
          </w:tcPr>
          <w:p w14:paraId="3BA9A161" w14:textId="39AF3688" w:rsid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5A0D00A" w14:textId="77777777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</w:p>
        </w:tc>
        <w:tc>
          <w:tcPr>
            <w:tcW w:w="1032" w:type="dxa"/>
          </w:tcPr>
          <w:p w14:paraId="5058B298" w14:textId="77B1668B" w:rsidR="00D474B0" w:rsidRPr="00E870B5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>mV</w:t>
            </w:r>
          </w:p>
        </w:tc>
        <w:tc>
          <w:tcPr>
            <w:tcW w:w="2410" w:type="dxa"/>
          </w:tcPr>
          <w:p w14:paraId="75C857A5" w14:textId="42DB75A8" w:rsidR="00D474B0" w:rsidRPr="00D474B0" w:rsidRDefault="00D474B0" w:rsidP="00D4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16"/>
                <w:szCs w:val="16"/>
              </w:rPr>
            </w:pPr>
            <w:proofErr w:type="spellStart"/>
            <w:r w:rsidRPr="00D474B0">
              <w:rPr>
                <w:rFonts w:ascii="Helvetica Neue" w:hAnsi="Helvetica Neue"/>
                <w:sz w:val="16"/>
                <w:szCs w:val="16"/>
              </w:rPr>
              <w:t>O'Donnel</w:t>
            </w:r>
            <w:proofErr w:type="spellEnd"/>
            <w:r w:rsidRPr="00D474B0">
              <w:rPr>
                <w:rFonts w:ascii="Helvetica Neue" w:hAnsi="Helvetica Neue"/>
                <w:sz w:val="16"/>
                <w:szCs w:val="16"/>
              </w:rPr>
              <w:t xml:space="preserve"> et al., 2010</w:t>
            </w:r>
          </w:p>
        </w:tc>
      </w:tr>
    </w:tbl>
    <w:p w14:paraId="712F0418" w14:textId="392AEDF1" w:rsidR="00FA7F0A" w:rsidRPr="00E870B5" w:rsidRDefault="00EA2772" w:rsidP="004972AE">
      <w:pPr>
        <w:rPr>
          <w:rFonts w:ascii="Helvetica Neue" w:hAnsi="Helvetica Neue"/>
          <w:sz w:val="18"/>
          <w:szCs w:val="18"/>
        </w:rPr>
      </w:pPr>
    </w:p>
    <w:sectPr w:rsidR="00FA7F0A" w:rsidRPr="00E870B5" w:rsidSect="00FD20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D458D" w14:textId="77777777" w:rsidR="00EA2772" w:rsidRDefault="00EA2772" w:rsidP="0096541B">
      <w:r>
        <w:separator/>
      </w:r>
    </w:p>
  </w:endnote>
  <w:endnote w:type="continuationSeparator" w:id="0">
    <w:p w14:paraId="79298D38" w14:textId="77777777" w:rsidR="00EA2772" w:rsidRDefault="00EA2772" w:rsidP="00965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B1D9C" w14:textId="77777777" w:rsidR="0096541B" w:rsidRDefault="009654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BE0AD" w14:textId="77777777" w:rsidR="0096541B" w:rsidRDefault="009654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3BBEEA" w14:textId="77777777" w:rsidR="0096541B" w:rsidRDefault="00965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F3192" w14:textId="77777777" w:rsidR="00EA2772" w:rsidRDefault="00EA2772" w:rsidP="0096541B">
      <w:r>
        <w:separator/>
      </w:r>
    </w:p>
  </w:footnote>
  <w:footnote w:type="continuationSeparator" w:id="0">
    <w:p w14:paraId="64E47572" w14:textId="77777777" w:rsidR="00EA2772" w:rsidRDefault="00EA2772" w:rsidP="009654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E362B" w14:textId="77777777" w:rsidR="0096541B" w:rsidRDefault="009654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BCB3F" w14:textId="0700C4C6" w:rsidR="0096541B" w:rsidRDefault="0096541B" w:rsidP="0096541B">
    <w:pPr>
      <w:pStyle w:val="Header"/>
      <w:jc w:val="center"/>
    </w:pPr>
    <w:r>
      <w:t xml:space="preserve">Table of </w:t>
    </w:r>
    <w:r w:rsidR="00862058">
      <w:t xml:space="preserve">cell </w:t>
    </w:r>
    <w:bookmarkStart w:id="0" w:name="_GoBack"/>
    <w:bookmarkEnd w:id="0"/>
    <w:r>
      <w:t>paramet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DA889" w14:textId="77777777" w:rsidR="0096541B" w:rsidRDefault="009654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AE"/>
    <w:rsid w:val="00005900"/>
    <w:rsid w:val="00095701"/>
    <w:rsid w:val="001E1F5B"/>
    <w:rsid w:val="00274F7D"/>
    <w:rsid w:val="00371216"/>
    <w:rsid w:val="004972AE"/>
    <w:rsid w:val="004B7E37"/>
    <w:rsid w:val="00594488"/>
    <w:rsid w:val="005953F2"/>
    <w:rsid w:val="007420F6"/>
    <w:rsid w:val="00862058"/>
    <w:rsid w:val="00900BC0"/>
    <w:rsid w:val="00931705"/>
    <w:rsid w:val="00940955"/>
    <w:rsid w:val="00946360"/>
    <w:rsid w:val="0096541B"/>
    <w:rsid w:val="009B07A6"/>
    <w:rsid w:val="00A85C94"/>
    <w:rsid w:val="00BA1A03"/>
    <w:rsid w:val="00D474B0"/>
    <w:rsid w:val="00E00CA2"/>
    <w:rsid w:val="00E66FD0"/>
    <w:rsid w:val="00E870B5"/>
    <w:rsid w:val="00EA2772"/>
    <w:rsid w:val="00EC63E8"/>
    <w:rsid w:val="00ED73BD"/>
    <w:rsid w:val="00EF6559"/>
    <w:rsid w:val="00FD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67FFC"/>
  <w15:chartTrackingRefBased/>
  <w15:docId w15:val="{896CD988-0521-1841-BF26-F45A9191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9448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944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654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41B"/>
  </w:style>
  <w:style w:type="paragraph" w:styleId="Footer">
    <w:name w:val="footer"/>
    <w:basedOn w:val="Normal"/>
    <w:link w:val="FooterChar"/>
    <w:uiPriority w:val="99"/>
    <w:unhideWhenUsed/>
    <w:rsid w:val="009654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13</cp:revision>
  <dcterms:created xsi:type="dcterms:W3CDTF">2018-03-16T11:22:00Z</dcterms:created>
  <dcterms:modified xsi:type="dcterms:W3CDTF">2019-01-14T20:27:00Z</dcterms:modified>
</cp:coreProperties>
</file>